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5AFDF" w14:textId="4595B5AF" w:rsidR="00AB080F" w:rsidRPr="00F80CD4" w:rsidRDefault="00AB080F" w:rsidP="009B1C92">
      <w:pPr>
        <w:shd w:val="solid" w:color="FFFFFF" w:fill="auto"/>
        <w:autoSpaceDN w:val="0"/>
        <w:spacing w:beforeLines="50" w:before="156" w:afterLines="50" w:after="156"/>
        <w:textAlignment w:val="baseline"/>
        <w:rPr>
          <w:rFonts w:ascii="Times New Roman" w:hAnsi="Times New Roman"/>
          <w:kern w:val="0"/>
          <w:sz w:val="24"/>
          <w:szCs w:val="24"/>
        </w:rPr>
      </w:pPr>
      <w:r w:rsidRPr="00F80CD4"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F80CD4">
        <w:rPr>
          <w:rFonts w:ascii="Times New Roman" w:hAnsi="Times New Roman"/>
          <w:b/>
          <w:color w:val="000000"/>
          <w:sz w:val="24"/>
          <w:szCs w:val="24"/>
        </w:rPr>
        <w:t>upplementary Table S</w:t>
      </w:r>
      <w:r w:rsidR="0091087D">
        <w:rPr>
          <w:rFonts w:ascii="Times New Roman" w:hAnsi="Times New Roman"/>
          <w:b/>
          <w:color w:val="000000"/>
          <w:sz w:val="24"/>
          <w:szCs w:val="24"/>
        </w:rPr>
        <w:t>1</w:t>
      </w:r>
      <w:bookmarkStart w:id="0" w:name="_GoBack"/>
      <w:bookmarkEnd w:id="0"/>
      <w:r w:rsidRPr="00F80CD4">
        <w:rPr>
          <w:rFonts w:ascii="Times New Roman" w:hAnsi="Times New Roman"/>
          <w:b/>
          <w:color w:val="000000"/>
          <w:sz w:val="24"/>
          <w:szCs w:val="24"/>
        </w:rPr>
        <w:t>:</w:t>
      </w:r>
      <w:r w:rsidR="009B1C92" w:rsidRPr="00F80CD4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80CD4">
        <w:rPr>
          <w:rFonts w:ascii="Times New Roman" w:hAnsi="Times New Roman"/>
          <w:b/>
          <w:color w:val="000000"/>
          <w:sz w:val="24"/>
          <w:szCs w:val="24"/>
        </w:rPr>
        <w:t xml:space="preserve">Sequence of the VIGS fragments for </w:t>
      </w:r>
      <w:r w:rsidRPr="00F80CD4">
        <w:rPr>
          <w:rFonts w:ascii="Times New Roman" w:hAnsi="Times New Roman"/>
          <w:b/>
          <w:i/>
          <w:color w:val="000000"/>
          <w:sz w:val="24"/>
          <w:szCs w:val="24"/>
        </w:rPr>
        <w:t>Sl</w:t>
      </w:r>
      <w:r w:rsidRPr="00F80CD4">
        <w:rPr>
          <w:rFonts w:ascii="Times New Roman" w:hAnsi="Times New Roman" w:hint="eastAsia"/>
          <w:b/>
          <w:i/>
          <w:color w:val="000000"/>
          <w:sz w:val="24"/>
          <w:szCs w:val="24"/>
        </w:rPr>
        <w:t>SA</w:t>
      </w:r>
      <w:r w:rsidRPr="00F80CD4">
        <w:rPr>
          <w:rFonts w:ascii="Times New Roman" w:hAnsi="Times New Roman"/>
          <w:b/>
          <w:i/>
          <w:color w:val="000000"/>
          <w:sz w:val="24"/>
          <w:szCs w:val="24"/>
        </w:rPr>
        <w:t>P</w:t>
      </w:r>
      <w:r w:rsidR="00837B8E">
        <w:rPr>
          <w:rFonts w:ascii="Times New Roman" w:hAnsi="Times New Roman"/>
          <w:b/>
          <w:color w:val="000000"/>
          <w:sz w:val="24"/>
          <w:szCs w:val="24"/>
        </w:rPr>
        <w:t xml:space="preserve"> and </w:t>
      </w:r>
      <w:r w:rsidR="006E4592" w:rsidRPr="00F80CD4">
        <w:rPr>
          <w:rFonts w:ascii="Times New Roman" w:hAnsi="Times New Roman"/>
          <w:b/>
          <w:i/>
          <w:color w:val="000000"/>
          <w:sz w:val="24"/>
          <w:szCs w:val="24"/>
        </w:rPr>
        <w:t>SlBOB</w:t>
      </w:r>
      <w:r w:rsidR="006E4592" w:rsidRPr="00F80CD4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F80CD4">
        <w:rPr>
          <w:rFonts w:ascii="Times New Roman" w:hAnsi="Times New Roman"/>
          <w:b/>
          <w:color w:val="000000"/>
          <w:sz w:val="24"/>
          <w:szCs w:val="24"/>
        </w:rPr>
        <w:t>genes</w:t>
      </w:r>
    </w:p>
    <w:p w14:paraId="1EE81FBB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SAP1-vigs:</w:t>
      </w:r>
      <w:r w:rsidRPr="00F80CD4">
        <w:rPr>
          <w:rFonts w:ascii="Times New Roman" w:hAnsi="Times New Roman" w:hint="eastAsia"/>
          <w:sz w:val="24"/>
          <w:szCs w:val="24"/>
        </w:rPr>
        <w:t xml:space="preserve"> 343 bp</w:t>
      </w:r>
    </w:p>
    <w:p w14:paraId="4A15F930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t>AGCAGGCAACCGAATTTTGTCATAATTTTAAAATTTTACACACACAAAAAGAAAAATGGCTCAGAGAACGGAGAAAGAAGAGACGGAGTTCAAGGCCGTACCTGAAACGATAACGCTTTGCATCAACAATTGTGGAGTTACAGGAAATCCAGCCACAAACAATATGTGTCAAAAGTGCTTCAACGCCACCACCGCGGCTACCTCAACTTCATCCAGCTCGCCGACGGGGACGTCGGTGACGATTCCTCACAATTTCGCTGAAAAATTGGTCAGATCTGAAAAATCGGCGAGATTCAGCTCGTTGAGGTCGTCGCCGGACAGGAAGTCTGATCTGGACAGGATG</w:t>
      </w:r>
    </w:p>
    <w:p w14:paraId="48057F61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>2-vigs:</w:t>
      </w:r>
      <w:r w:rsidRPr="00F80CD4">
        <w:rPr>
          <w:rFonts w:ascii="Times New Roman" w:hAnsi="Times New Roman" w:hint="eastAsia"/>
          <w:sz w:val="24"/>
          <w:szCs w:val="24"/>
        </w:rPr>
        <w:t xml:space="preserve"> 354 bp</w:t>
      </w:r>
    </w:p>
    <w:p w14:paraId="15F47705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t>AGCAACAATATGGAGCATGATGAGACAGGATGTCAACCCCATCCAGAAGGCCCTATTTTGTGCATTAACAATTGTGGGTTTTTTGGAAGTGCTGCAAATATGAATATGTGCTCCAAGTGTTATAAGGACGTGATTCTGAAACAAGAACAAGAAAAGCTTGCAGCATCGTCAATTGAAAACTTTGTGAATGGGTCAACAAGTCAGAAGGGGCCTGTCATTGTTGGCTCTGTGGATGTGCAACCTGCCCTGCTAGAATCAAAATCTGTGGTTTTGTCATCACCTCCATCTTCAAGTTCTGGTGAGGCTGCTGAATTGATGGCCAAGGAGGGTCCTAGCCGATGCAGCACTTGCAAG</w:t>
      </w:r>
    </w:p>
    <w:p w14:paraId="5E86B8EE" w14:textId="7596CE09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>3-vigs:</w:t>
      </w:r>
      <w:r w:rsidRPr="00F80CD4">
        <w:rPr>
          <w:rFonts w:ascii="Times New Roman" w:hAnsi="Times New Roman" w:hint="eastAsia"/>
          <w:sz w:val="24"/>
          <w:szCs w:val="24"/>
        </w:rPr>
        <w:t xml:space="preserve"> </w:t>
      </w:r>
      <w:r w:rsidR="006732F7">
        <w:rPr>
          <w:rFonts w:ascii="Times New Roman" w:hAnsi="Times New Roman" w:hint="eastAsia"/>
          <w:sz w:val="24"/>
          <w:szCs w:val="24"/>
        </w:rPr>
        <w:t>326</w:t>
      </w:r>
      <w:r w:rsidRPr="00F80CD4">
        <w:rPr>
          <w:rFonts w:ascii="Times New Roman" w:hAnsi="Times New Roman" w:hint="eastAsia"/>
          <w:sz w:val="24"/>
          <w:szCs w:val="24"/>
        </w:rPr>
        <w:t xml:space="preserve"> bp</w:t>
      </w:r>
    </w:p>
    <w:p w14:paraId="7ED8F945" w14:textId="77777777" w:rsidR="006732F7" w:rsidRDefault="006732F7" w:rsidP="006732F7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6732F7">
        <w:rPr>
          <w:rFonts w:ascii="Times New Roman" w:hAnsi="Times New Roman"/>
          <w:sz w:val="24"/>
          <w:szCs w:val="24"/>
        </w:rPr>
        <w:t>TTCAAATGTCGCTGTGGTAACCTTTATTGTGGAGCACACCGCTACTCAG</w:t>
      </w:r>
      <w:r>
        <w:rPr>
          <w:rFonts w:ascii="Times New Roman" w:hAnsi="Times New Roman"/>
          <w:sz w:val="24"/>
          <w:szCs w:val="24"/>
        </w:rPr>
        <w:t>ATAAACATGACTGCCTGTTTGATTACCGCTC</w:t>
      </w:r>
      <w:r w:rsidRPr="006732F7">
        <w:rPr>
          <w:rFonts w:ascii="Times New Roman" w:hAnsi="Times New Roman"/>
          <w:sz w:val="24"/>
          <w:szCs w:val="24"/>
        </w:rPr>
        <w:t>TGCTGGCCAGGATGCAATAGCGAAGGCCAACCCTGTTGTTAAGGCAGAG</w:t>
      </w:r>
      <w:r>
        <w:rPr>
          <w:rFonts w:ascii="Times New Roman" w:hAnsi="Times New Roman"/>
          <w:sz w:val="24"/>
          <w:szCs w:val="24"/>
        </w:rPr>
        <w:t>AAGCTTGACAAGATCTAGAAGGGGAGGGAGT</w:t>
      </w:r>
      <w:r w:rsidRPr="006732F7">
        <w:rPr>
          <w:rFonts w:ascii="Times New Roman" w:hAnsi="Times New Roman"/>
          <w:sz w:val="24"/>
          <w:szCs w:val="24"/>
        </w:rPr>
        <w:t>ATTTGGTGATTTGATTTGGTCTCGAAAAGGGTCCTTCTTTGATTGGCAA</w:t>
      </w:r>
      <w:r>
        <w:rPr>
          <w:rFonts w:ascii="Times New Roman" w:hAnsi="Times New Roman"/>
          <w:sz w:val="24"/>
          <w:szCs w:val="24"/>
        </w:rPr>
        <w:t>GATATATCTTGAGATCTTATTAATCCTGGGG</w:t>
      </w:r>
      <w:r w:rsidRPr="006732F7">
        <w:rPr>
          <w:rFonts w:ascii="Times New Roman" w:hAnsi="Times New Roman"/>
          <w:sz w:val="24"/>
          <w:szCs w:val="24"/>
        </w:rPr>
        <w:t>GACGCAGAAGAAAAAACGATATGTGCATGTTGAAGAATTATTAGGAGAA</w:t>
      </w:r>
      <w:r>
        <w:rPr>
          <w:rFonts w:ascii="Times New Roman" w:hAnsi="Times New Roman"/>
          <w:sz w:val="24"/>
          <w:szCs w:val="24"/>
        </w:rPr>
        <w:t>TTTGTGTGTTTGCTCGATTGTCAGGTTTTTC</w:t>
      </w:r>
      <w:r w:rsidRPr="006732F7">
        <w:rPr>
          <w:rFonts w:ascii="Times New Roman" w:hAnsi="Times New Roman"/>
          <w:sz w:val="24"/>
          <w:szCs w:val="24"/>
        </w:rPr>
        <w:t>ATTTTG</w:t>
      </w:r>
    </w:p>
    <w:p w14:paraId="2844813D" w14:textId="244A4B09" w:rsidR="009B1C92" w:rsidRPr="00F80CD4" w:rsidRDefault="009B1C92" w:rsidP="006732F7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 xml:space="preserve">4-vigs: </w:t>
      </w:r>
      <w:r w:rsidR="00F5170C">
        <w:rPr>
          <w:rFonts w:ascii="Times New Roman" w:hAnsi="Times New Roman" w:hint="eastAsia"/>
          <w:sz w:val="24"/>
          <w:szCs w:val="24"/>
        </w:rPr>
        <w:t>316</w:t>
      </w:r>
      <w:r w:rsidRPr="00F80CD4">
        <w:rPr>
          <w:rFonts w:ascii="Times New Roman" w:hAnsi="Times New Roman" w:hint="eastAsia"/>
          <w:sz w:val="24"/>
          <w:szCs w:val="24"/>
        </w:rPr>
        <w:t xml:space="preserve"> bp</w:t>
      </w:r>
    </w:p>
    <w:p w14:paraId="730B43AD" w14:textId="3396BD36" w:rsidR="00F5170C" w:rsidRDefault="00F5170C" w:rsidP="00F517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5170C">
        <w:rPr>
          <w:rFonts w:ascii="Times New Roman" w:hAnsi="Times New Roman"/>
          <w:sz w:val="24"/>
          <w:szCs w:val="24"/>
        </w:rPr>
        <w:t>GCTCAGCTCATCGCTACTCAGACAAACATGAGTGTCCATATGATTATCG</w:t>
      </w:r>
      <w:r>
        <w:rPr>
          <w:rFonts w:ascii="Times New Roman" w:hAnsi="Times New Roman"/>
          <w:sz w:val="24"/>
          <w:szCs w:val="24"/>
        </w:rPr>
        <w:t>CAAGGCTGGTCAAGATGCTATTGCGAAAGCC</w:t>
      </w:r>
      <w:r w:rsidRPr="00F5170C">
        <w:rPr>
          <w:rFonts w:ascii="Times New Roman" w:hAnsi="Times New Roman"/>
          <w:sz w:val="24"/>
          <w:szCs w:val="24"/>
        </w:rPr>
        <w:t>AACCCAGTTGTTAAGGCTGAAAAGCTTGACAAAATATGAAGGAACATCC</w:t>
      </w:r>
      <w:r>
        <w:rPr>
          <w:rFonts w:ascii="Times New Roman" w:hAnsi="Times New Roman"/>
          <w:sz w:val="24"/>
          <w:szCs w:val="24"/>
        </w:rPr>
        <w:t>TGAGTTTATGAGCTGCAGTATTATTGAAGAC</w:t>
      </w:r>
      <w:r w:rsidRPr="00F5170C">
        <w:rPr>
          <w:rFonts w:ascii="Times New Roman" w:hAnsi="Times New Roman"/>
          <w:sz w:val="24"/>
          <w:szCs w:val="24"/>
        </w:rPr>
        <w:t>GTCTTCCATACCCATCTGGTGACTTCTACTGTTTGGTGCCTAGGATCTC</w:t>
      </w:r>
      <w:r>
        <w:rPr>
          <w:rFonts w:ascii="Times New Roman" w:hAnsi="Times New Roman"/>
          <w:sz w:val="24"/>
          <w:szCs w:val="24"/>
        </w:rPr>
        <w:t>GAGGGGGTCGAGAGAGAGAATCATAAGGCAT</w:t>
      </w:r>
      <w:r w:rsidRPr="00F5170C">
        <w:rPr>
          <w:rFonts w:ascii="Times New Roman" w:hAnsi="Times New Roman"/>
          <w:sz w:val="24"/>
          <w:szCs w:val="24"/>
        </w:rPr>
        <w:t>CTTTACAACTTGAGGGGTCGTAATGTTGGTATCAAGTAAGAAATGTTGTGGTTTCCATCTTTAGTGCTTGTTTTGT</w:t>
      </w:r>
    </w:p>
    <w:p w14:paraId="20831D33" w14:textId="12302E2D" w:rsidR="009B1C92" w:rsidRPr="00F80CD4" w:rsidRDefault="009B1C92" w:rsidP="00F517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>5-vigs:</w:t>
      </w:r>
      <w:r w:rsidRPr="00F80CD4">
        <w:rPr>
          <w:rFonts w:ascii="Times New Roman" w:hAnsi="Times New Roman" w:hint="eastAsia"/>
          <w:sz w:val="24"/>
          <w:szCs w:val="24"/>
        </w:rPr>
        <w:t xml:space="preserve"> 351 bp</w:t>
      </w:r>
    </w:p>
    <w:p w14:paraId="6103EB0B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t>TTATGGTGTGGCAAGTGACAGGTTAACTGCTGCACAAAATGGAGTCTTCCAAAGAAACAGGCTGTCAAGCTCCCGAAGGTCCCATCCTATGCATCAACAACTGCGGGTTCTTTGGTAGTGCAGCCACTATGAATATGTGTTCCAAGTGTCACAAGGACATGATACTGAAGCAGGAACAAGCTAAATTTGCAGCAACATCAATTG</w:t>
      </w:r>
      <w:r w:rsidRPr="00F80CD4">
        <w:rPr>
          <w:rFonts w:ascii="Times New Roman" w:hAnsi="Times New Roman"/>
          <w:sz w:val="24"/>
          <w:szCs w:val="24"/>
        </w:rPr>
        <w:lastRenderedPageBreak/>
        <w:t>AAAACATAGTAAATGGAAACTCAAGCAGCAATGGCAAAGAGCCTATTGCGACTGGTGCAATCAATGTTCAACCGGGATCAGCAGACTTGAAGGTTATCTCTACAGAAGCATCTTCTGATTTATCTTCAGGTCCAAGTTCAGAGGTGA</w:t>
      </w:r>
      <w:r w:rsidRPr="00F80CD4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14:paraId="6E5CE3B4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>6-vigs:</w:t>
      </w:r>
      <w:r w:rsidRPr="00F80CD4">
        <w:rPr>
          <w:rFonts w:ascii="Times New Roman" w:hAnsi="Times New Roman" w:hint="eastAsia"/>
          <w:sz w:val="24"/>
          <w:szCs w:val="24"/>
        </w:rPr>
        <w:t xml:space="preserve"> 337 bp</w:t>
      </w:r>
    </w:p>
    <w:p w14:paraId="7C986101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t>TAATACAGAAGAAAATCATGGGTTCTGAAGGCAACAAGTTTAACGATGGAACAAGCTTCCCGCCGGCGGATCCGATTCTCTGTTCAAACGGTTGCGGATTTTTTGGTACGGCGGCGACGAATGGACTTTGTTCAAAGTGTTACCGTGACTTTAAGATGAAGGAAGATCATGCTGCGATGGCTAAAGTAGCGATGGAGAAACTTGTTATATCTAGACCTCAAATTGAATCGATCGGAAAAGTTGATTTCTGTTCGTCGACTACATCGACGGCTGCGGAGAGGCCGGTTGTTGAGGCGGCGACGGCGGAGATCGGCGGGAGTCAGCCGAATCGGTGTTTG</w:t>
      </w:r>
    </w:p>
    <w:p w14:paraId="7CCE63DD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>7-vigs:</w:t>
      </w:r>
      <w:r w:rsidRPr="00F80CD4">
        <w:rPr>
          <w:rFonts w:ascii="Times New Roman" w:hAnsi="Times New Roman" w:hint="eastAsia"/>
          <w:sz w:val="24"/>
          <w:szCs w:val="24"/>
        </w:rPr>
        <w:t xml:space="preserve"> 360 bp</w:t>
      </w:r>
    </w:p>
    <w:p w14:paraId="14DA02E9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t>TTCGTTGAGTTAAGAATCACAGTTTGTTTGAAAGAAAAAAAGATGGCGGAAGAACAAAGGATGCAAGAAGGAGGAGGACATAGGCTATGTGCTAATAATTGTGGTTTCTTTGGTAGCCCAACAACTTTGAACCTTTGTTCCAAATGCTACAAGGATCATTGCATGAAAGAACAACAATCGCGAACCGCTCAGCTCGCAATGGAAAAGACTCGTCCCCAACAACAACAACAACAACAATCTGAATCAACGTCTACGTACATACCATGTACAAAGCCGTTACCAATTCTTGAAGTCTCACAACCACGAGAGACAGAGATTGCAACTAGGGCTCCTCAGGTGCAGTCAGATACTGCAGCTGAG</w:t>
      </w:r>
    </w:p>
    <w:p w14:paraId="0AAE4E3C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>8-vigs:</w:t>
      </w:r>
      <w:r w:rsidRPr="00F80CD4">
        <w:rPr>
          <w:rFonts w:ascii="Times New Roman" w:hAnsi="Times New Roman" w:hint="eastAsia"/>
          <w:sz w:val="24"/>
          <w:szCs w:val="24"/>
        </w:rPr>
        <w:t xml:space="preserve"> 372 bp</w:t>
      </w:r>
    </w:p>
    <w:p w14:paraId="5BFC0001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t>TCCTTTCTCCCTATTTTCAAGATTCTTCATTCACCCTTTTTTTTCCATTTTTCTCTCCATCTTTTCTTCCATTTTTCAACACCCTTTTGCTTTAATTACAAAACCCATAATTTATTTTCATCAAATATTCAATCAAAAAAAATTATTTCTATGGCGGAAGAACATGAATTTCAATCCCAAGAAGGTGGACGTCACCAATTATGTGCAAATAATTGTGGTTTTTTTGGCAACTCTACAACCGAAAATTATTGTTCAAAATGTTATCGCGATATCGAAAAACAAAAATCCGATGCAAAATCAATCGATTCTCTTTTTTCTCCGATAAAAAAGGTTTCGGAAAAAAAGATAATCGAGCCGATTGTTTTGACGACG</w:t>
      </w:r>
    </w:p>
    <w:p w14:paraId="6D9906A5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>9-vigs:</w:t>
      </w:r>
      <w:r w:rsidRPr="00F80CD4">
        <w:rPr>
          <w:rFonts w:ascii="Times New Roman" w:hAnsi="Times New Roman" w:hint="eastAsia"/>
          <w:sz w:val="24"/>
          <w:szCs w:val="24"/>
        </w:rPr>
        <w:t xml:space="preserve"> 364 bp</w:t>
      </w:r>
    </w:p>
    <w:p w14:paraId="22A0D171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t>TGATATCGAAGAGAAATCGATATAATTATGGCGGAAGAACATGGATTTGAAGCACCAGAAGGACATATATTATGCGCTAATAACTGTGGTTTCTTTGGTAGCCCAACAACGCAAAATTTCTGCTCCAAATGTTACAATGAAGTTTACATAAAAGGGGGACAACAAAAACCTATTGATTCCCTTTTTCCTCCTTCGCAGCTGCCGATTCCATCAACCTCATCGATACTGGTGCTGCAGGAATCGACAGCTGCGGAGGAAGAACCTGAGGTTGTGACCGCGGCTGTAACAGTCGCGGTCCAACCGATTTCTGCACAGCCGAACAGATGTTCGGCCTGCAGGAAGAAGGTGGGATTGACAGGGTTCA</w:t>
      </w:r>
    </w:p>
    <w:p w14:paraId="0E8FAC4D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>10-vigs:</w:t>
      </w:r>
      <w:r w:rsidRPr="00F80CD4">
        <w:rPr>
          <w:rFonts w:ascii="Times New Roman" w:hAnsi="Times New Roman" w:hint="eastAsia"/>
          <w:sz w:val="24"/>
          <w:szCs w:val="24"/>
        </w:rPr>
        <w:t xml:space="preserve"> 378 bp</w:t>
      </w:r>
    </w:p>
    <w:p w14:paraId="38D1CE0E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lastRenderedPageBreak/>
        <w:t>GCCAAACACTTCCCAACACCCCAAATTCCCATTTCATTTCCATTCTCTCTCTCTAGAAATCTCTCCATCATGGCGGCGCAGAAGAGAGAGAAAGAAGAAACCGAGCTGAAGGTGCCGGAATCCATCCCTCTATGCTCTCCAACTCTACCGGTACCTTCACCATCGCCTCCTTCTACGACGACGCACCTCTCAGTTGCTGTTATCTCAGATCTGAAGCGTTCTGATAGATCGTCGACGGAGAGTATAGATCTGAAGGTTTCTAGTATGGATGATCAATCGAGATCTACATCAGCTGCATCGCCGGAAAGTATGGATCTGGTTGGTAGAAAAACAGGGGTTAAGAGGCAAAGAGAAGCGAACCGATGTTCTGGTATGGGT</w:t>
      </w:r>
    </w:p>
    <w:p w14:paraId="63DABEE2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>11-vigs:</w:t>
      </w:r>
      <w:r w:rsidRPr="00F80CD4">
        <w:rPr>
          <w:rFonts w:ascii="Times New Roman" w:hAnsi="Times New Roman" w:hint="eastAsia"/>
          <w:sz w:val="24"/>
          <w:szCs w:val="24"/>
        </w:rPr>
        <w:t xml:space="preserve"> 352 bp</w:t>
      </w:r>
    </w:p>
    <w:p w14:paraId="59D9CF19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t>CACGAAAGAAGAAAATGGAAGGAGGAACAGAAGCCTATCCAGATTTAGGTAGACATTGCCAACTATCTGATTGCCATCAACTCGATTTTCTCCCTTTTACCTGCCATGCCTGTTTAAAGGTATTTTGTGTGGAACATAGATCATGCAAGTCTCATGAATGCCCAAAATCTGACTTTAACAGCCGAATCGTTTTGGTTTGCGAAATTTGTTCTATGTCCATGGAAACTACCGGCTGTAAAGTTGAAGACCACAAAGCAATATTACAAAAACACGAGGAATCTGGGGATTGTGACCCTAAGAAGAAGAAGAAGAAACCTACCTGTCCTGTCAAAAGATGCAAGGGGATTTTGAC</w:t>
      </w:r>
    </w:p>
    <w:p w14:paraId="13EADA9C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>12-vigs:</w:t>
      </w:r>
      <w:r w:rsidRPr="00F80CD4">
        <w:rPr>
          <w:rFonts w:ascii="Times New Roman" w:hAnsi="Times New Roman" w:hint="eastAsia"/>
          <w:sz w:val="24"/>
          <w:szCs w:val="24"/>
        </w:rPr>
        <w:t xml:space="preserve"> 359 bp</w:t>
      </w:r>
    </w:p>
    <w:p w14:paraId="33D1550F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t>TTTGCTTGAAGTTGTTGAGTGATAATTTCAATGGGAACGCCAGAGTTCCCAAATCTTGGAAAACATTGCTTTGTAGATGACTGCAGGCAGATTGATTTCTTGCCTTTTACCTGCGATTGTTGTCACCAGGTCTTTTGTCTAGAGCATCGGAGCTATAATAGACACCACTGTCCGACAGCGAACAATAATGATGTTACTGTGGTTGTTTGCCCACTCTGTGCAAAAGGAGTACACCTTATTCCTGACGAAGACCCAAATATAACTTGGGAATCACATGTAAACACAGATTGTGATCCATCAAACTACGAAAAAGCCACAAAGAAAAGAAAATGTCCCGTACCTGGCTGCAGAGAGTTCTT</w:t>
      </w:r>
    </w:p>
    <w:p w14:paraId="00B8F7BF" w14:textId="5500DA58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 w:hint="eastAsia"/>
          <w:b/>
          <w:sz w:val="24"/>
          <w:szCs w:val="24"/>
        </w:rPr>
        <w:t>Sl</w:t>
      </w:r>
      <w:r w:rsidRPr="00F80CD4">
        <w:rPr>
          <w:rFonts w:ascii="Times New Roman" w:hAnsi="Times New Roman"/>
          <w:b/>
          <w:sz w:val="24"/>
          <w:szCs w:val="24"/>
        </w:rPr>
        <w:t>SAP</w:t>
      </w:r>
      <w:r w:rsidRPr="00F80CD4">
        <w:rPr>
          <w:rFonts w:ascii="Times New Roman" w:hAnsi="Times New Roman" w:hint="eastAsia"/>
          <w:b/>
          <w:sz w:val="24"/>
          <w:szCs w:val="24"/>
        </w:rPr>
        <w:t>13-vigs:</w:t>
      </w:r>
      <w:r w:rsidRPr="00F80CD4">
        <w:rPr>
          <w:rFonts w:ascii="Times New Roman" w:hAnsi="Times New Roman" w:hint="eastAsia"/>
          <w:sz w:val="24"/>
          <w:szCs w:val="24"/>
        </w:rPr>
        <w:t xml:space="preserve"> 3</w:t>
      </w:r>
      <w:r w:rsidR="00F5170C">
        <w:rPr>
          <w:rFonts w:ascii="Times New Roman" w:hAnsi="Times New Roman" w:hint="eastAsia"/>
          <w:sz w:val="24"/>
          <w:szCs w:val="24"/>
        </w:rPr>
        <w:t>28</w:t>
      </w:r>
      <w:r w:rsidRPr="00F80CD4">
        <w:rPr>
          <w:rFonts w:ascii="Times New Roman" w:hAnsi="Times New Roman" w:hint="eastAsia"/>
          <w:sz w:val="24"/>
          <w:szCs w:val="24"/>
        </w:rPr>
        <w:t xml:space="preserve"> bp</w:t>
      </w:r>
    </w:p>
    <w:p w14:paraId="7C6CE540" w14:textId="09CB9B22" w:rsidR="00F5170C" w:rsidRDefault="00F5170C" w:rsidP="00F517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5170C">
        <w:rPr>
          <w:rFonts w:ascii="Times New Roman" w:hAnsi="Times New Roman"/>
          <w:sz w:val="24"/>
          <w:szCs w:val="24"/>
        </w:rPr>
        <w:t>GTAGAAAAGTCCTCATTTGCCAGGCAACTTAGGACAGACAACGCTTTGA</w:t>
      </w:r>
      <w:r>
        <w:rPr>
          <w:rFonts w:ascii="Times New Roman" w:hAnsi="Times New Roman"/>
          <w:sz w:val="24"/>
          <w:szCs w:val="24"/>
        </w:rPr>
        <w:t>ATCTTTCTCCATTTCTCCAATTCTAGCGTTG</w:t>
      </w:r>
      <w:r w:rsidRPr="00F5170C">
        <w:rPr>
          <w:rFonts w:ascii="Times New Roman" w:hAnsi="Times New Roman"/>
          <w:sz w:val="24"/>
          <w:szCs w:val="24"/>
        </w:rPr>
        <w:t>TCTATCCTATTGTCTCCTCAAGAATCTTCAAAGAAACCCCATTACCCTA</w:t>
      </w:r>
      <w:r>
        <w:rPr>
          <w:rFonts w:ascii="Times New Roman" w:hAnsi="Times New Roman"/>
          <w:sz w:val="24"/>
          <w:szCs w:val="24"/>
        </w:rPr>
        <w:t>ATTTTCAAATTCAATTCTTTTTCTTGTTGTT</w:t>
      </w:r>
      <w:r w:rsidRPr="00F5170C">
        <w:rPr>
          <w:rFonts w:ascii="Times New Roman" w:hAnsi="Times New Roman"/>
          <w:sz w:val="24"/>
          <w:szCs w:val="24"/>
        </w:rPr>
        <w:t>GTTTACAAAGTTATCAATTCAATGGGTACACCAGAATTCCCAAATCTTGGGAAGCA</w:t>
      </w:r>
      <w:r>
        <w:rPr>
          <w:rFonts w:ascii="Times New Roman" w:hAnsi="Times New Roman"/>
          <w:sz w:val="24"/>
          <w:szCs w:val="24"/>
        </w:rPr>
        <w:t>TTGTTCTGTTGAGGATTGTAGGCA</w:t>
      </w:r>
      <w:r w:rsidRPr="00F5170C">
        <w:rPr>
          <w:rFonts w:ascii="Times New Roman" w:hAnsi="Times New Roman"/>
          <w:sz w:val="24"/>
          <w:szCs w:val="24"/>
        </w:rPr>
        <w:t>GATTGATTTCTTGCCTTTTACCTGTGATTGCTGTTTCAAGGTGTATTGT</w:t>
      </w:r>
      <w:r>
        <w:rPr>
          <w:rFonts w:ascii="Times New Roman" w:hAnsi="Times New Roman"/>
          <w:sz w:val="24"/>
          <w:szCs w:val="24"/>
        </w:rPr>
        <w:t>TTAGATCATCGAAGCTATATTAGACATCAGT</w:t>
      </w:r>
      <w:r w:rsidRPr="00F5170C">
        <w:rPr>
          <w:rFonts w:ascii="Times New Roman" w:hAnsi="Times New Roman"/>
          <w:sz w:val="24"/>
          <w:szCs w:val="24"/>
        </w:rPr>
        <w:t>GTCCAACG</w:t>
      </w:r>
    </w:p>
    <w:p w14:paraId="01B5A2B3" w14:textId="78A3B3D8" w:rsidR="009B1C92" w:rsidRPr="00F80CD4" w:rsidRDefault="009B1C92" w:rsidP="00F517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b/>
          <w:sz w:val="24"/>
          <w:szCs w:val="24"/>
        </w:rPr>
        <w:t>Sl</w:t>
      </w:r>
      <w:r w:rsidRPr="00F80CD4">
        <w:rPr>
          <w:rFonts w:ascii="Times New Roman" w:hAnsi="Times New Roman" w:hint="eastAsia"/>
          <w:b/>
          <w:sz w:val="24"/>
          <w:szCs w:val="24"/>
        </w:rPr>
        <w:t>BOB</w:t>
      </w:r>
      <w:r w:rsidRPr="00F80CD4">
        <w:rPr>
          <w:rFonts w:ascii="Times New Roman" w:hAnsi="Times New Roman"/>
          <w:b/>
          <w:sz w:val="24"/>
          <w:szCs w:val="24"/>
        </w:rPr>
        <w:t xml:space="preserve">1-vigs: </w:t>
      </w:r>
      <w:r w:rsidRPr="00F80CD4">
        <w:rPr>
          <w:rFonts w:ascii="Times New Roman" w:hAnsi="Times New Roman"/>
          <w:sz w:val="24"/>
          <w:szCs w:val="24"/>
        </w:rPr>
        <w:t>3</w:t>
      </w:r>
      <w:r w:rsidRPr="00F80CD4">
        <w:rPr>
          <w:rFonts w:ascii="Times New Roman" w:hAnsi="Times New Roman" w:hint="eastAsia"/>
          <w:sz w:val="24"/>
          <w:szCs w:val="24"/>
        </w:rPr>
        <w:t>05</w:t>
      </w:r>
      <w:r w:rsidRPr="00F80CD4">
        <w:rPr>
          <w:rFonts w:ascii="Times New Roman" w:hAnsi="Times New Roman"/>
          <w:sz w:val="24"/>
          <w:szCs w:val="24"/>
        </w:rPr>
        <w:t xml:space="preserve"> bp</w:t>
      </w:r>
    </w:p>
    <w:p w14:paraId="302F539E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t>GCCGTGCTTGATCCTGCTGATCCTCTAGGGTTTCTTCAAGCCGCGTTCGAGTTCGTCGGACGGGAATCTGATCTTTTCAAGAGTGATTCATTGATTAATGATGTCAATGCTGTTGTTCGTATGGTGAAAGACAAGCTGTTGACTGAGGAGCGCAAGAGGAAAGTGGAAGCAGAAGCATCAAGCTCAAAGGCGGCGGGAAAGAAGGTCAAGGAGGATGTTCCAGTTGCTGCTGCAAAGAAGGAAGAGGTTAAAGAGGCAAAAGGGAAAGAAGTTATGAAGGAGGCTAAGGAGGTGGACAAGAATGG</w:t>
      </w:r>
    </w:p>
    <w:p w14:paraId="22A79CC9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b/>
          <w:sz w:val="24"/>
          <w:szCs w:val="24"/>
        </w:rPr>
        <w:lastRenderedPageBreak/>
        <w:t>SlBOB</w:t>
      </w:r>
      <w:r w:rsidRPr="00F80CD4">
        <w:rPr>
          <w:rFonts w:ascii="Times New Roman" w:hAnsi="Times New Roman" w:hint="eastAsia"/>
          <w:b/>
          <w:sz w:val="24"/>
          <w:szCs w:val="24"/>
        </w:rPr>
        <w:t>a</w:t>
      </w:r>
      <w:r w:rsidRPr="00F80CD4">
        <w:rPr>
          <w:rFonts w:ascii="Times New Roman" w:hAnsi="Times New Roman"/>
          <w:b/>
          <w:sz w:val="24"/>
          <w:szCs w:val="24"/>
        </w:rPr>
        <w:t>-</w:t>
      </w:r>
      <w:proofErr w:type="spellStart"/>
      <w:r w:rsidRPr="00F80CD4">
        <w:rPr>
          <w:rFonts w:ascii="Times New Roman" w:hAnsi="Times New Roman"/>
          <w:b/>
          <w:sz w:val="24"/>
          <w:szCs w:val="24"/>
        </w:rPr>
        <w:t>vigs</w:t>
      </w:r>
      <w:proofErr w:type="spellEnd"/>
      <w:r w:rsidRPr="00F80CD4">
        <w:rPr>
          <w:rFonts w:ascii="Times New Roman" w:hAnsi="Times New Roman"/>
          <w:b/>
          <w:sz w:val="24"/>
          <w:szCs w:val="24"/>
        </w:rPr>
        <w:t xml:space="preserve">: </w:t>
      </w:r>
      <w:r w:rsidRPr="00F80CD4">
        <w:rPr>
          <w:rFonts w:ascii="Times New Roman" w:hAnsi="Times New Roman" w:hint="eastAsia"/>
          <w:sz w:val="24"/>
          <w:szCs w:val="24"/>
        </w:rPr>
        <w:t>278</w:t>
      </w:r>
      <w:r w:rsidRPr="00F80CD4">
        <w:rPr>
          <w:rFonts w:ascii="Times New Roman" w:hAnsi="Times New Roman"/>
          <w:sz w:val="24"/>
          <w:szCs w:val="24"/>
        </w:rPr>
        <w:t xml:space="preserve"> bp</w:t>
      </w:r>
    </w:p>
    <w:p w14:paraId="133680F9" w14:textId="77777777" w:rsidR="009B1C92" w:rsidRPr="00F80CD4" w:rsidRDefault="009B1C92" w:rsidP="009B1C92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F80CD4">
        <w:rPr>
          <w:rFonts w:ascii="Times New Roman" w:hAnsi="Times New Roman"/>
          <w:sz w:val="24"/>
          <w:szCs w:val="24"/>
        </w:rPr>
        <w:t>ATGGTGATCATTACCGAATACAATGAGCAAGATGACATACCACCATCGTCCTCACCTGTAGAGGAGGTTAAGGACAAGAACGCTACTAAGGCCATTGAAGAGAACAAGAAGGGGCTTCAAGTGTTACAGAGCAACCTTGTTTGTTTCGCATCACCAGTAGCTTATTCTGCTGATATGTACACAGCTCCCAACATAGGCAATGTCCTTGATCTGGACAACTACTCTTGCGGTCAATCCGTACAGGAGGTTAAGGTGGCCAATAATGCTACTGAGGCAAT</w:t>
      </w:r>
    </w:p>
    <w:p w14:paraId="31086905" w14:textId="77777777" w:rsidR="008C1A45" w:rsidRPr="00F80CD4" w:rsidRDefault="008C1A45" w:rsidP="009B1C92">
      <w:pPr>
        <w:spacing w:beforeLines="50" w:before="156" w:afterLines="50" w:after="156"/>
        <w:rPr>
          <w:sz w:val="24"/>
          <w:szCs w:val="24"/>
        </w:rPr>
      </w:pPr>
    </w:p>
    <w:sectPr w:rsidR="008C1A45" w:rsidRPr="00F80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AA0C6E" w14:textId="77777777" w:rsidR="005E3E7A" w:rsidRDefault="005E3E7A" w:rsidP="00AB080F">
      <w:r>
        <w:separator/>
      </w:r>
    </w:p>
  </w:endnote>
  <w:endnote w:type="continuationSeparator" w:id="0">
    <w:p w14:paraId="4E7894B4" w14:textId="77777777" w:rsidR="005E3E7A" w:rsidRDefault="005E3E7A" w:rsidP="00AB0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B8BB0" w14:textId="77777777" w:rsidR="005E3E7A" w:rsidRDefault="005E3E7A" w:rsidP="00AB080F">
      <w:r>
        <w:separator/>
      </w:r>
    </w:p>
  </w:footnote>
  <w:footnote w:type="continuationSeparator" w:id="0">
    <w:p w14:paraId="5217D0DC" w14:textId="77777777" w:rsidR="005E3E7A" w:rsidRDefault="005E3E7A" w:rsidP="00AB0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7C6A"/>
    <w:rsid w:val="00096701"/>
    <w:rsid w:val="00190B5A"/>
    <w:rsid w:val="001E73DA"/>
    <w:rsid w:val="00264585"/>
    <w:rsid w:val="005E3E7A"/>
    <w:rsid w:val="006732F7"/>
    <w:rsid w:val="006E4592"/>
    <w:rsid w:val="00837B8E"/>
    <w:rsid w:val="008C1A45"/>
    <w:rsid w:val="0091087D"/>
    <w:rsid w:val="009B1C92"/>
    <w:rsid w:val="00AB080F"/>
    <w:rsid w:val="00AD71A0"/>
    <w:rsid w:val="00B17C6A"/>
    <w:rsid w:val="00BB5262"/>
    <w:rsid w:val="00BF304C"/>
    <w:rsid w:val="00C02C8A"/>
    <w:rsid w:val="00F5170C"/>
    <w:rsid w:val="00F53E27"/>
    <w:rsid w:val="00F8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03F52"/>
  <w15:docId w15:val="{D93C0A75-BCF4-4D24-B8B8-E015D34E8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微软雅黑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080F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微软雅黑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8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80F"/>
    <w:pPr>
      <w:tabs>
        <w:tab w:val="center" w:pos="4153"/>
        <w:tab w:val="right" w:pos="8306"/>
      </w:tabs>
      <w:snapToGrid w:val="0"/>
      <w:jc w:val="left"/>
    </w:pPr>
    <w:rPr>
      <w:rFonts w:ascii="Times New Roman" w:eastAsia="微软雅黑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8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24</Words>
  <Characters>4702</Characters>
  <Application>Microsoft Office Word</Application>
  <DocSecurity>0</DocSecurity>
  <Lines>39</Lines>
  <Paragraphs>11</Paragraphs>
  <ScaleCrop>false</ScaleCrop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ayong</dc:creator>
  <cp:keywords/>
  <dc:description/>
  <cp:lastModifiedBy>li dayong</cp:lastModifiedBy>
  <cp:revision>11</cp:revision>
  <dcterms:created xsi:type="dcterms:W3CDTF">2018-09-07T03:43:00Z</dcterms:created>
  <dcterms:modified xsi:type="dcterms:W3CDTF">2018-10-18T08:04:00Z</dcterms:modified>
</cp:coreProperties>
</file>